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F9090" w14:textId="248F719A" w:rsidR="00F26CAD" w:rsidRPr="006B12DF" w:rsidRDefault="00295C7B" w:rsidP="00F26CAD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188DC934" wp14:editId="33A9D7B1">
            <wp:extent cx="5274310" cy="43967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39BB6" w14:textId="39C5248C" w:rsidR="00295C7B" w:rsidRDefault="00295C7B" w:rsidP="00295C7B">
      <w:pPr>
        <w:spacing w:line="360" w:lineRule="auto"/>
        <w:rPr>
          <w:rFonts w:ascii="Times New Roman" w:hAnsi="Times New Roman" w:cs="Times New Roman"/>
          <w:szCs w:val="21"/>
        </w:rPr>
      </w:pPr>
      <w:r w:rsidRPr="0029539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6B12DF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6B12DF">
        <w:rPr>
          <w:rFonts w:ascii="Times New Roman" w:hAnsi="Times New Roman" w:cs="Times New Roman"/>
          <w:b/>
          <w:bCs/>
          <w:szCs w:val="21"/>
        </w:rPr>
        <w:t xml:space="preserve"> </w:t>
      </w:r>
      <w:r w:rsidR="00E2781E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Pr="0041337B">
        <w:rPr>
          <w:rFonts w:ascii="Times New Roman" w:hAnsi="Times New Roman" w:cs="Times New Roman"/>
          <w:b/>
          <w:bCs/>
          <w:i/>
          <w:iCs/>
          <w:szCs w:val="21"/>
        </w:rPr>
        <w:t>VyRCHC114</w:t>
      </w:r>
      <w:r w:rsidRPr="0041337B">
        <w:rPr>
          <w:rFonts w:ascii="Times New Roman" w:hAnsi="Times New Roman" w:cs="Times New Roman"/>
          <w:b/>
          <w:bCs/>
          <w:szCs w:val="21"/>
        </w:rPr>
        <w:t xml:space="preserve"> in vitro ubiquitin gel imprinting (uncut).</w:t>
      </w:r>
    </w:p>
    <w:p w14:paraId="6D195E3F" w14:textId="77777777" w:rsidR="00295C7B" w:rsidRDefault="00295C7B" w:rsidP="00295C7B">
      <w:pPr>
        <w:spacing w:line="360" w:lineRule="auto"/>
        <w:rPr>
          <w:rFonts w:ascii="Times New Roman" w:hAnsi="Times New Roman" w:cs="Times New Roman"/>
          <w:szCs w:val="21"/>
        </w:rPr>
      </w:pPr>
      <w:r w:rsidRPr="006C6AB3">
        <w:rPr>
          <w:rFonts w:ascii="Times New Roman" w:hAnsi="Times New Roman" w:cs="Times New Roman"/>
          <w:szCs w:val="21"/>
        </w:rPr>
        <w:t>Corresponding to the original image of gel imprinting in Fig.7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C6AB3">
        <w:rPr>
          <w:rFonts w:ascii="Times New Roman" w:hAnsi="Times New Roman" w:cs="Times New Roman"/>
          <w:szCs w:val="21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Pr="006C6AB3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r w:rsidRPr="006C6AB3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 </w:t>
      </w:r>
      <w:r w:rsidRPr="006C6AB3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.</w:t>
      </w:r>
    </w:p>
    <w:p w14:paraId="6807A2CA" w14:textId="3B922C43" w:rsidR="00F26CAD" w:rsidRDefault="00F26CAD" w:rsidP="00215850">
      <w:pPr>
        <w:spacing w:after="240"/>
        <w:rPr>
          <w:rFonts w:ascii="Times New Roman" w:hAnsi="Times New Roman" w:cs="Times New Roman"/>
        </w:rPr>
      </w:pPr>
    </w:p>
    <w:sectPr w:rsidR="00F26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3A0FE" w14:textId="77777777" w:rsidR="00462A41" w:rsidRDefault="00462A41" w:rsidP="00DC2DD7">
      <w:r>
        <w:separator/>
      </w:r>
    </w:p>
  </w:endnote>
  <w:endnote w:type="continuationSeparator" w:id="0">
    <w:p w14:paraId="299636F1" w14:textId="77777777" w:rsidR="00462A41" w:rsidRDefault="00462A41" w:rsidP="00DC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D2488" w14:textId="77777777" w:rsidR="00462A41" w:rsidRDefault="00462A41" w:rsidP="00DC2DD7">
      <w:r>
        <w:separator/>
      </w:r>
    </w:p>
  </w:footnote>
  <w:footnote w:type="continuationSeparator" w:id="0">
    <w:p w14:paraId="3B17F36F" w14:textId="77777777" w:rsidR="00462A41" w:rsidRDefault="00462A41" w:rsidP="00DC2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1"/>
  </w:docVars>
  <w:rsids>
    <w:rsidRoot w:val="00A25539"/>
    <w:rsid w:val="00053E48"/>
    <w:rsid w:val="00086EF0"/>
    <w:rsid w:val="000B2A69"/>
    <w:rsid w:val="000B4E3A"/>
    <w:rsid w:val="000C226B"/>
    <w:rsid w:val="000F51FB"/>
    <w:rsid w:val="00215850"/>
    <w:rsid w:val="002803EE"/>
    <w:rsid w:val="00295C7B"/>
    <w:rsid w:val="002A60C1"/>
    <w:rsid w:val="002D5F01"/>
    <w:rsid w:val="00332909"/>
    <w:rsid w:val="00412106"/>
    <w:rsid w:val="00461B93"/>
    <w:rsid w:val="00462A41"/>
    <w:rsid w:val="0048613E"/>
    <w:rsid w:val="004B663D"/>
    <w:rsid w:val="004D7938"/>
    <w:rsid w:val="004E076B"/>
    <w:rsid w:val="004E368B"/>
    <w:rsid w:val="00503DD9"/>
    <w:rsid w:val="00506FBF"/>
    <w:rsid w:val="005805B4"/>
    <w:rsid w:val="005976E5"/>
    <w:rsid w:val="00611387"/>
    <w:rsid w:val="00686806"/>
    <w:rsid w:val="006A504C"/>
    <w:rsid w:val="006B3B7A"/>
    <w:rsid w:val="007073C1"/>
    <w:rsid w:val="007453F6"/>
    <w:rsid w:val="007E1F6E"/>
    <w:rsid w:val="007E23F6"/>
    <w:rsid w:val="00807558"/>
    <w:rsid w:val="008221BE"/>
    <w:rsid w:val="00846816"/>
    <w:rsid w:val="00875821"/>
    <w:rsid w:val="00887F9B"/>
    <w:rsid w:val="008F5201"/>
    <w:rsid w:val="008F7AAC"/>
    <w:rsid w:val="00917AC6"/>
    <w:rsid w:val="0093128B"/>
    <w:rsid w:val="00931A03"/>
    <w:rsid w:val="009350C7"/>
    <w:rsid w:val="00A07D65"/>
    <w:rsid w:val="00A10C96"/>
    <w:rsid w:val="00A25539"/>
    <w:rsid w:val="00A26FA2"/>
    <w:rsid w:val="00A46472"/>
    <w:rsid w:val="00A53B2D"/>
    <w:rsid w:val="00A71EF0"/>
    <w:rsid w:val="00A72603"/>
    <w:rsid w:val="00AA30BA"/>
    <w:rsid w:val="00AB768B"/>
    <w:rsid w:val="00AC7DB7"/>
    <w:rsid w:val="00B47EEB"/>
    <w:rsid w:val="00B7639E"/>
    <w:rsid w:val="00B83D61"/>
    <w:rsid w:val="00B91B91"/>
    <w:rsid w:val="00BE3139"/>
    <w:rsid w:val="00BE4CEB"/>
    <w:rsid w:val="00CA7BD6"/>
    <w:rsid w:val="00CC3063"/>
    <w:rsid w:val="00D84111"/>
    <w:rsid w:val="00D909DD"/>
    <w:rsid w:val="00DC2DD7"/>
    <w:rsid w:val="00DE3180"/>
    <w:rsid w:val="00E2781E"/>
    <w:rsid w:val="00E46B6D"/>
    <w:rsid w:val="00E67E8E"/>
    <w:rsid w:val="00F26CAD"/>
    <w:rsid w:val="00F30D87"/>
    <w:rsid w:val="00F53789"/>
    <w:rsid w:val="00F8502C"/>
    <w:rsid w:val="00FA6645"/>
    <w:rsid w:val="00FE5D47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434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D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C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D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FA4DE-B1AC-491A-B8C1-9247BDBBA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盛迪</dc:creator>
  <cp:lastModifiedBy>MSARDAN</cp:lastModifiedBy>
  <cp:revision>2</cp:revision>
  <dcterms:created xsi:type="dcterms:W3CDTF">2021-08-26T01:40:00Z</dcterms:created>
  <dcterms:modified xsi:type="dcterms:W3CDTF">2021-08-26T01:40:00Z</dcterms:modified>
</cp:coreProperties>
</file>